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09F6" w14:textId="317500C7" w:rsidR="00EB0017" w:rsidRPr="008E5508" w:rsidRDefault="00E74768" w:rsidP="008E5508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F1296" w:rsidRPr="008E5508">
        <w:rPr>
          <w:rFonts w:ascii="Times New Roman" w:hAnsi="Times New Roman" w:cs="Times New Roman"/>
          <w:sz w:val="24"/>
          <w:szCs w:val="24"/>
        </w:rPr>
        <w:t>Table 1.</w:t>
      </w:r>
      <w:r w:rsidR="008E5508">
        <w:rPr>
          <w:rFonts w:ascii="Times New Roman" w:hAnsi="Times New Roman" w:cs="Times New Roman"/>
          <w:sz w:val="24"/>
          <w:szCs w:val="24"/>
        </w:rPr>
        <w:t xml:space="preserve"> Regression analysis predicting CAct and CAch via Sedentarines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964"/>
        <w:gridCol w:w="1586"/>
        <w:gridCol w:w="903"/>
        <w:gridCol w:w="964"/>
        <w:gridCol w:w="1746"/>
        <w:gridCol w:w="903"/>
      </w:tblGrid>
      <w:tr w:rsidR="00920852" w:rsidRPr="00920852" w14:paraId="25350CA7" w14:textId="77777777" w:rsidTr="009208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BAD349" w14:textId="77777777" w:rsidR="00920852" w:rsidRPr="00746421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7464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48884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CAc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A1408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CAch</w:t>
            </w:r>
          </w:p>
        </w:tc>
      </w:tr>
      <w:tr w:rsidR="00920852" w:rsidRPr="00920852" w14:paraId="3F5AC45B" w14:textId="77777777" w:rsidTr="009208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333071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D64DB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70709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9D695D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DFFA50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92AD9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1B8F71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p-value</w:t>
            </w:r>
          </w:p>
        </w:tc>
      </w:tr>
      <w:tr w:rsidR="00920852" w:rsidRPr="00920852" w14:paraId="03E8BDF9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BBCE4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A248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59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86DF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8.80 – 11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F808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2DF8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28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572F7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09.46 – 5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8476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492</w:t>
            </w:r>
          </w:p>
        </w:tc>
      </w:tr>
      <w:tr w:rsidR="00920852" w:rsidRPr="00920852" w14:paraId="4AF67504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CB4BA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E110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0CC2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22.99 – -8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4E95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9253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9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4C089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31.19 – -7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B2BA7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01</w:t>
            </w:r>
          </w:p>
        </w:tc>
      </w:tr>
      <w:tr w:rsidR="00920852" w:rsidRPr="00920852" w14:paraId="16713C65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40200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DBB41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56CD4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16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CCE0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94B5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C568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17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0073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960</w:t>
            </w:r>
          </w:p>
        </w:tc>
      </w:tr>
      <w:tr w:rsidR="00920852" w:rsidRPr="00920852" w14:paraId="5DDC049A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6B4C1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0FD39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F3484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50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EB0B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EA450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27B9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44 – 2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CF4E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66</w:t>
            </w:r>
          </w:p>
        </w:tc>
      </w:tr>
      <w:tr w:rsidR="00920852" w:rsidRPr="00920852" w14:paraId="09410B53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97B42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Op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A81B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5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F5B8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67 – 13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6B18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5EC3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33E0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8.05 – 1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FD37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522</w:t>
            </w:r>
          </w:p>
        </w:tc>
      </w:tr>
      <w:tr w:rsidR="00920852" w:rsidRPr="00920852" w14:paraId="58317EC4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C2960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RI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C008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CD47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5.48 – 14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EE2F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71259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7C5A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6.41 – 2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5C7D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&lt;0.001</w:t>
            </w:r>
          </w:p>
        </w:tc>
      </w:tr>
      <w:tr w:rsidR="00920852" w:rsidRPr="00920852" w14:paraId="387F1DB2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90D5A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TCT-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221F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DECB4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54 – 7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E856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10D0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E618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3.62 – 18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02C44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04</w:t>
            </w:r>
          </w:p>
        </w:tc>
      </w:tr>
      <w:tr w:rsidR="00920852" w:rsidRPr="00920852" w14:paraId="25FD58F3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30C34" w14:textId="715A8A40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B01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Objective P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br/>
            </w:r>
            <w:r w:rsidRPr="00B01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</w:rPr>
              <w:t>Sedentarines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81F3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2C31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98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447F0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8AD8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72C0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11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0E3B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89</w:t>
            </w:r>
          </w:p>
        </w:tc>
      </w:tr>
      <w:tr w:rsidR="00920852" w:rsidRPr="00920852" w14:paraId="6DD3B55D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A17DB" w14:textId="5D21A26A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Su</w:t>
            </w:r>
            <w:r w:rsidRPr="00B01C3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t>bjective P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</w:rPr>
              <w:br/>
              <w:t>(t</w:t>
            </w:r>
            <w:r w:rsidRPr="008F129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</w:rPr>
              <w:t>otal MET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1DB2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1B35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03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A4D0D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ABEE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A227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02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A2AA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30</w:t>
            </w:r>
          </w:p>
        </w:tc>
      </w:tr>
      <w:tr w:rsidR="00920852" w:rsidRPr="00920852" w14:paraId="19D667B7" w14:textId="77777777" w:rsidTr="009208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1A96B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2D58CC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5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44561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56</w:t>
            </w:r>
          </w:p>
        </w:tc>
      </w:tr>
      <w:tr w:rsidR="00920852" w:rsidRPr="00920852" w14:paraId="27F24F25" w14:textId="77777777" w:rsidTr="00920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55AA47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R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de-DE" w:eastAsia="de-DE"/>
                <w14:ligatures w14:val="none"/>
              </w:rPr>
              <w:t>2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 / R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de-DE" w:eastAsia="de-DE"/>
                <w14:ligatures w14:val="none"/>
              </w:rPr>
              <w:t>2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2349E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345 / 0.31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96E88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72 / 0.232</w:t>
            </w:r>
          </w:p>
        </w:tc>
      </w:tr>
    </w:tbl>
    <w:p w14:paraId="6243F753" w14:textId="0DDFC474" w:rsidR="008F1296" w:rsidRDefault="00E4754E">
      <w:r w:rsidRPr="00B00045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Gender was coded 0 = women and 1 = men. BMI = body mass index.</w:t>
      </w:r>
    </w:p>
    <w:p w14:paraId="7451ACBC" w14:textId="77777777" w:rsidR="008F1296" w:rsidRDefault="008F1296"/>
    <w:p w14:paraId="147EE6F5" w14:textId="5B1EE534" w:rsidR="008F1296" w:rsidRDefault="00E74768" w:rsidP="008E5508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8E5508">
        <w:rPr>
          <w:rFonts w:ascii="Times New Roman" w:hAnsi="Times New Roman" w:cs="Times New Roman"/>
          <w:sz w:val="24"/>
          <w:szCs w:val="24"/>
        </w:rPr>
        <w:t xml:space="preserve"> </w:t>
      </w:r>
      <w:r w:rsidR="008F1296" w:rsidRPr="008E5508">
        <w:rPr>
          <w:rFonts w:ascii="Times New Roman" w:hAnsi="Times New Roman" w:cs="Times New Roman"/>
          <w:sz w:val="24"/>
          <w:szCs w:val="24"/>
        </w:rPr>
        <w:t>Table 2.</w:t>
      </w:r>
      <w:r w:rsidR="008E5508" w:rsidRPr="008E5508">
        <w:rPr>
          <w:rFonts w:ascii="Times New Roman" w:hAnsi="Times New Roman" w:cs="Times New Roman"/>
          <w:sz w:val="24"/>
          <w:szCs w:val="24"/>
        </w:rPr>
        <w:t xml:space="preserve"> </w:t>
      </w:r>
      <w:r w:rsidR="008E5508">
        <w:rPr>
          <w:rFonts w:ascii="Times New Roman" w:hAnsi="Times New Roman" w:cs="Times New Roman"/>
          <w:sz w:val="24"/>
          <w:szCs w:val="24"/>
        </w:rPr>
        <w:t>Regression analysis predicting CAct and CAch via Ste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964"/>
        <w:gridCol w:w="1626"/>
        <w:gridCol w:w="903"/>
        <w:gridCol w:w="964"/>
        <w:gridCol w:w="1706"/>
        <w:gridCol w:w="903"/>
      </w:tblGrid>
      <w:tr w:rsidR="00920852" w:rsidRPr="00920852" w14:paraId="7CBB5104" w14:textId="77777777" w:rsidTr="009208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70B220" w14:textId="77777777" w:rsidR="00920852" w:rsidRPr="00746421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74642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6E3E8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CAct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1B721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CAch</w:t>
            </w:r>
          </w:p>
        </w:tc>
      </w:tr>
      <w:tr w:rsidR="00920852" w:rsidRPr="00920852" w14:paraId="16CCC492" w14:textId="77777777" w:rsidTr="009208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1FF31A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BDEE9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77990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37ABBD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C462F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14F6B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48CC27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de-DE" w:eastAsia="de-DE"/>
                <w14:ligatures w14:val="none"/>
              </w:rPr>
              <w:t>p-value</w:t>
            </w:r>
          </w:p>
        </w:tc>
      </w:tr>
      <w:tr w:rsidR="00920852" w:rsidRPr="00920852" w14:paraId="71A2E927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DC4B1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FA83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3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5581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21.71 – 47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14BD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4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736A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6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832F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16.69 – -6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8954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29</w:t>
            </w:r>
          </w:p>
        </w:tc>
      </w:tr>
      <w:tr w:rsidR="00920852" w:rsidRPr="00920852" w14:paraId="39361DF7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777C1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9E0E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4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519A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22.01 – -7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6673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3C99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8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92FF9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30.27 – -6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22AF0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02</w:t>
            </w:r>
          </w:p>
        </w:tc>
      </w:tr>
      <w:tr w:rsidR="00920852" w:rsidRPr="00920852" w14:paraId="1B343EFB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87255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70C6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3D06B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13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F5C2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F48B7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57AC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1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33C1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958</w:t>
            </w:r>
          </w:p>
        </w:tc>
      </w:tr>
      <w:tr w:rsidR="00920852" w:rsidRPr="00920852" w14:paraId="58834DDB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0DEC1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BM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E551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388C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5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24AC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C698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9056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47 – 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3F4E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78</w:t>
            </w:r>
          </w:p>
        </w:tc>
      </w:tr>
      <w:tr w:rsidR="00920852" w:rsidRPr="00920852" w14:paraId="20127E70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E9F14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Open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997E9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590B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2.17 – 1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DE33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1D4D9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F60F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8.16 – 15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71521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528</w:t>
            </w:r>
          </w:p>
        </w:tc>
      </w:tr>
      <w:tr w:rsidR="00920852" w:rsidRPr="00920852" w14:paraId="7DDEBB72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9544D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RIB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3B7A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89B65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5.46 – 1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E32FE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70C6E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3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4CB7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6.44 – 2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E5AD1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&lt;0.001</w:t>
            </w:r>
          </w:p>
        </w:tc>
      </w:tr>
      <w:tr w:rsidR="00920852" w:rsidRPr="00920852" w14:paraId="648ECD7C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9F51B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TCT-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CEDD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2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D338F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77 – 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FE8B7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F8063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D0984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3.41 – 18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2E597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04</w:t>
            </w:r>
          </w:p>
        </w:tc>
      </w:tr>
      <w:tr w:rsidR="00920852" w:rsidRPr="00920852" w14:paraId="411AEDC3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E0302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lastRenderedPageBreak/>
              <w:t>Ste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65251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0F186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0.03 – 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E8482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E5F8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43C0D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-1.15 – 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08F6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760</w:t>
            </w:r>
          </w:p>
        </w:tc>
      </w:tr>
      <w:tr w:rsidR="00920852" w:rsidRPr="00920852" w14:paraId="66FEE0FC" w14:textId="77777777" w:rsidTr="00920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02F47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Total ME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27DAE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C293E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0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70FBC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35B7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8B89A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03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EB3A8" w14:textId="77777777" w:rsidR="00920852" w:rsidRPr="00920852" w:rsidRDefault="00920852" w:rsidP="00920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de-DE" w:eastAsia="de-DE"/>
                <w14:ligatures w14:val="none"/>
              </w:rPr>
              <w:t>0.019</w:t>
            </w:r>
          </w:p>
        </w:tc>
      </w:tr>
      <w:tr w:rsidR="00920852" w:rsidRPr="00920852" w14:paraId="662B6CBA" w14:textId="77777777" w:rsidTr="009208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A2326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34F75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5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3C0F80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156</w:t>
            </w:r>
          </w:p>
        </w:tc>
      </w:tr>
      <w:tr w:rsidR="00920852" w:rsidRPr="00920852" w14:paraId="3A4FF4C6" w14:textId="77777777" w:rsidTr="00920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F7037F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R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de-DE" w:eastAsia="de-DE"/>
                <w14:ligatures w14:val="none"/>
              </w:rPr>
              <w:t>2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 / R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de-DE" w:eastAsia="de-DE"/>
                <w14:ligatures w14:val="none"/>
              </w:rPr>
              <w:t>2</w:t>
            </w: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4DF680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339 / 0.30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F684C4" w14:textId="77777777" w:rsidR="00920852" w:rsidRPr="00920852" w:rsidRDefault="00920852" w:rsidP="009208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92085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de-DE"/>
                <w14:ligatures w14:val="none"/>
              </w:rPr>
              <w:t>0.267 / 0.227</w:t>
            </w:r>
          </w:p>
        </w:tc>
      </w:tr>
    </w:tbl>
    <w:p w14:paraId="54FB52E6" w14:textId="4D57594D" w:rsidR="008F1296" w:rsidRDefault="00E4754E">
      <w:r w:rsidRPr="00B00045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Gender was coded 0 = women and 1 = men. BMI = body mass index.</w:t>
      </w:r>
    </w:p>
    <w:p w14:paraId="613A2EAF" w14:textId="77777777" w:rsidR="008F1296" w:rsidRDefault="008F1296"/>
    <w:p w14:paraId="25B97D30" w14:textId="77777777" w:rsidR="008F1296" w:rsidRDefault="008F1296">
      <w:pPr>
        <w:sectPr w:rsidR="008F1296" w:rsidSect="00AC4D4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99B9B0E" w14:textId="0E437E5C" w:rsidR="008F1296" w:rsidRDefault="00921CDA" w:rsidP="005A0F68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F1296" w:rsidRPr="005A0F68">
        <w:rPr>
          <w:rFonts w:ascii="Times New Roman" w:hAnsi="Times New Roman" w:cs="Times New Roman"/>
          <w:sz w:val="24"/>
          <w:szCs w:val="24"/>
        </w:rPr>
        <w:t xml:space="preserve">Table 3. </w:t>
      </w:r>
      <w:r w:rsidR="005A0F68">
        <w:rPr>
          <w:rFonts w:ascii="Times New Roman" w:hAnsi="Times New Roman" w:cs="Times New Roman"/>
          <w:sz w:val="24"/>
          <w:szCs w:val="24"/>
        </w:rPr>
        <w:t>Pearson correlations among variables</w:t>
      </w:r>
      <w:r w:rsidR="005A0F68" w:rsidRPr="005A0F68">
        <w:rPr>
          <w:rFonts w:ascii="Times New Roman" w:hAnsi="Times New Roman" w:cs="Times New Roman"/>
          <w:sz w:val="24"/>
          <w:szCs w:val="24"/>
        </w:rPr>
        <w:t xml:space="preserve"> </w:t>
      </w:r>
      <w:r w:rsidR="005A0F68">
        <w:rPr>
          <w:rFonts w:ascii="Times New Roman" w:hAnsi="Times New Roman" w:cs="Times New Roman"/>
          <w:sz w:val="24"/>
          <w:szCs w:val="24"/>
        </w:rPr>
        <w:t xml:space="preserve">for the </w:t>
      </w:r>
      <w:r w:rsidR="005A0F68" w:rsidRPr="005A0F68">
        <w:rPr>
          <w:rFonts w:ascii="Times New Roman" w:hAnsi="Times New Roman" w:cs="Times New Roman"/>
          <w:sz w:val="24"/>
          <w:szCs w:val="24"/>
        </w:rPr>
        <w:t>C</w:t>
      </w:r>
      <w:r w:rsidR="005A0F68">
        <w:rPr>
          <w:rFonts w:ascii="Times New Roman" w:hAnsi="Times New Roman" w:cs="Times New Roman"/>
          <w:sz w:val="24"/>
          <w:szCs w:val="24"/>
        </w:rPr>
        <w:t>Ac</w:t>
      </w:r>
      <w:r w:rsidR="00CA624E">
        <w:rPr>
          <w:rFonts w:ascii="Times New Roman" w:hAnsi="Times New Roman" w:cs="Times New Roman"/>
          <w:sz w:val="24"/>
          <w:szCs w:val="24"/>
        </w:rPr>
        <w:t>t</w:t>
      </w:r>
      <w:r w:rsidR="005A0F68">
        <w:rPr>
          <w:rFonts w:ascii="Times New Roman" w:hAnsi="Times New Roman" w:cs="Times New Roman"/>
          <w:sz w:val="24"/>
          <w:szCs w:val="24"/>
        </w:rPr>
        <w:t xml:space="preserve"> subscales</w:t>
      </w:r>
    </w:p>
    <w:tbl>
      <w:tblPr>
        <w:tblW w:w="151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1004"/>
        <w:gridCol w:w="1004"/>
        <w:gridCol w:w="1005"/>
        <w:gridCol w:w="1004"/>
        <w:gridCol w:w="1004"/>
        <w:gridCol w:w="1005"/>
        <w:gridCol w:w="1004"/>
        <w:gridCol w:w="1004"/>
        <w:gridCol w:w="1005"/>
        <w:gridCol w:w="1004"/>
        <w:gridCol w:w="1004"/>
        <w:gridCol w:w="1005"/>
        <w:gridCol w:w="1004"/>
        <w:gridCol w:w="1005"/>
      </w:tblGrid>
      <w:tr w:rsidR="00441755" w:rsidRPr="00441755" w14:paraId="70430E25" w14:textId="77777777" w:rsidTr="00441755">
        <w:tc>
          <w:tcPr>
            <w:tcW w:w="1107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FAC1BF" w14:textId="77777777" w:rsidR="00441755" w:rsidRPr="00DE5CF9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DBB75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Everyday METs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16242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eisure METs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76E34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 METs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F9400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teps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1B343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edentariness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AE5D9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oderate-to-vigorous PA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488A1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iterature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E6B5A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usic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D48A7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Arts and crafts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D097D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Cooking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5D540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s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6CF98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Visual arts</w:t>
            </w:r>
          </w:p>
        </w:tc>
        <w:tc>
          <w:tcPr>
            <w:tcW w:w="10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AE060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Performing arts</w:t>
            </w:r>
          </w:p>
        </w:tc>
        <w:tc>
          <w:tcPr>
            <w:tcW w:w="100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2A7E7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cience and engineering</w:t>
            </w:r>
          </w:p>
        </w:tc>
      </w:tr>
      <w:tr w:rsidR="00441755" w:rsidRPr="00441755" w14:paraId="5611665E" w14:textId="77777777" w:rsidTr="00441755">
        <w:tc>
          <w:tcPr>
            <w:tcW w:w="1107" w:type="dxa"/>
            <w:vAlign w:val="center"/>
            <w:hideMark/>
          </w:tcPr>
          <w:p w14:paraId="57829CFF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ubjective PA (total METs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CC831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1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CD492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50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7BD0B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79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0369E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039AB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21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8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239D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82AAA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3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99A9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9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0B749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1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6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5468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8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EFC2A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7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0B1BD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4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38EB0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2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9CCA7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8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1)</w:t>
            </w:r>
          </w:p>
        </w:tc>
      </w:tr>
      <w:tr w:rsidR="00441755" w:rsidRPr="00441755" w14:paraId="661E4AF0" w14:textId="77777777" w:rsidTr="00441755">
        <w:tc>
          <w:tcPr>
            <w:tcW w:w="1107" w:type="dxa"/>
            <w:vAlign w:val="center"/>
            <w:hideMark/>
          </w:tcPr>
          <w:p w14:paraId="74910447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Everyday ME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D807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06EA6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12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5AD3E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0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7FE2A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1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5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2771D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7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67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4830E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7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8822C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5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AAC32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10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0D4BA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1BAD5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4D4F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3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FBE29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2FF42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B5377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0)</w:t>
            </w:r>
          </w:p>
        </w:tc>
      </w:tr>
      <w:tr w:rsidR="00441755" w:rsidRPr="00441755" w14:paraId="63D6B940" w14:textId="77777777" w:rsidTr="00441755">
        <w:tc>
          <w:tcPr>
            <w:tcW w:w="1107" w:type="dxa"/>
            <w:vAlign w:val="center"/>
            <w:hideMark/>
          </w:tcPr>
          <w:p w14:paraId="332DD0B3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eisure ME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07151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12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C0431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DB4E6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7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5BBF5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C7C14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1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4F5AE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2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EFEA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9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5CF38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4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F6B90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2677C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CEB6F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7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EAE5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836D2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5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FECBA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86)</w:t>
            </w:r>
          </w:p>
        </w:tc>
      </w:tr>
      <w:tr w:rsidR="00441755" w:rsidRPr="00441755" w14:paraId="42103F12" w14:textId="77777777" w:rsidTr="00441755">
        <w:tc>
          <w:tcPr>
            <w:tcW w:w="1107" w:type="dxa"/>
            <w:vAlign w:val="center"/>
            <w:hideMark/>
          </w:tcPr>
          <w:p w14:paraId="3F8DBD51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 ME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182A0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0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1190E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78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F0F4D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EEA14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9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AEA06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7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B4C7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C0E63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0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4CB14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4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3A072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7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32120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5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EA77B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5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8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FFE4A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2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F48CF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6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88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D11B4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75)</w:t>
            </w:r>
          </w:p>
        </w:tc>
      </w:tr>
      <w:tr w:rsidR="00441755" w:rsidRPr="00441755" w14:paraId="14A974AD" w14:textId="77777777" w:rsidTr="00441755">
        <w:tc>
          <w:tcPr>
            <w:tcW w:w="1107" w:type="dxa"/>
            <w:vAlign w:val="center"/>
            <w:hideMark/>
          </w:tcPr>
          <w:p w14:paraId="04506BEF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tep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EE961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1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5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FFC72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8890E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9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2C481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D7319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78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72CE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90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A25DE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06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4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F850E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9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44E21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8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A3932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2365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59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FB470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8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DFA8F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5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61B6A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1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42)</w:t>
            </w:r>
          </w:p>
        </w:tc>
      </w:tr>
      <w:tr w:rsidR="00441755" w:rsidRPr="00441755" w14:paraId="2A476944" w14:textId="77777777" w:rsidTr="00441755">
        <w:tc>
          <w:tcPr>
            <w:tcW w:w="1107" w:type="dxa"/>
            <w:vAlign w:val="center"/>
            <w:hideMark/>
          </w:tcPr>
          <w:p w14:paraId="43EDBDF4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edentarines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00D05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7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6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4547F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1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E7791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7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1D72C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78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C9D73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527AC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82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3BF7C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79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9E94C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7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F0C6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50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CCC4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4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4897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30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5B833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0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4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C6742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0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27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3EB5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16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49)</w:t>
            </w:r>
          </w:p>
        </w:tc>
      </w:tr>
      <w:tr w:rsidR="00441755" w:rsidRPr="00441755" w14:paraId="0989DE6D" w14:textId="77777777" w:rsidTr="00441755">
        <w:tc>
          <w:tcPr>
            <w:tcW w:w="1107" w:type="dxa"/>
            <w:vAlign w:val="center"/>
            <w:hideMark/>
          </w:tcPr>
          <w:p w14:paraId="109E27F1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oderate-to-vigorous PA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EB841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7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7F4B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2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B4A83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A685A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90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61FD5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82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4173E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08823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2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8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7775C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2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4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ED52C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1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3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DFBE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04C12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79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73BE7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8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F341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6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5D8A2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11)</w:t>
            </w:r>
          </w:p>
        </w:tc>
      </w:tr>
      <w:tr w:rsidR="00441755" w:rsidRPr="00441755" w14:paraId="35717E5E" w14:textId="77777777" w:rsidTr="00441755">
        <w:tc>
          <w:tcPr>
            <w:tcW w:w="1107" w:type="dxa"/>
            <w:vAlign w:val="center"/>
            <w:hideMark/>
          </w:tcPr>
          <w:p w14:paraId="0926B093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iterature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224F9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5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54C30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9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CAB59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0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A537B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06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4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57943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79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DCE96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2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8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F3DB5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32128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2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FDF69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7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EB1E7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FD441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8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A771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8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28229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5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40E9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85)</w:t>
            </w:r>
          </w:p>
        </w:tc>
      </w:tr>
      <w:tr w:rsidR="00441755" w:rsidRPr="00441755" w14:paraId="41D98C43" w14:textId="77777777" w:rsidTr="00441755">
        <w:tc>
          <w:tcPr>
            <w:tcW w:w="1107" w:type="dxa"/>
            <w:vAlign w:val="center"/>
            <w:hideMark/>
          </w:tcPr>
          <w:p w14:paraId="5E09B41D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usic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B2E24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10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9E9C7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4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5A50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4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F8B39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9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D9A1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7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DD4B1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2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963F9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2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12715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92657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8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4AE6F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3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C40A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85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99A1F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9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80D6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57D02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71)</w:t>
            </w:r>
          </w:p>
        </w:tc>
      </w:tr>
      <w:tr w:rsidR="00441755" w:rsidRPr="00441755" w14:paraId="4E1464E7" w14:textId="77777777" w:rsidTr="00441755">
        <w:tc>
          <w:tcPr>
            <w:tcW w:w="1107" w:type="dxa"/>
            <w:vAlign w:val="center"/>
            <w:hideMark/>
          </w:tcPr>
          <w:p w14:paraId="51E6B83C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Arts and craf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0D8E9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23B70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5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30892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7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09F38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8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CF9C5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507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AEA05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1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3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49C31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7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DCD2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8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2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451B6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381E8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61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F7BCB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4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0EAD3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63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16F10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5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28F38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17)</w:t>
            </w:r>
          </w:p>
        </w:tc>
      </w:tr>
      <w:tr w:rsidR="00441755" w:rsidRPr="00441755" w14:paraId="545A01FA" w14:textId="77777777" w:rsidTr="00441755">
        <w:tc>
          <w:tcPr>
            <w:tcW w:w="1107" w:type="dxa"/>
            <w:vAlign w:val="center"/>
            <w:hideMark/>
          </w:tcPr>
          <w:p w14:paraId="7F6FD558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lastRenderedPageBreak/>
              <w:t>Cooking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CB45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9FA01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CD477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5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3C0B3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7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86BBB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4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DBE54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F8669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4310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3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59BDA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61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CD568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7E69D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8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AF384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9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0F714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39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78CCE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3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3)</w:t>
            </w:r>
          </w:p>
        </w:tc>
      </w:tr>
      <w:tr w:rsidR="00441755" w:rsidRPr="00441755" w14:paraId="4CABF9CE" w14:textId="77777777" w:rsidTr="00441755">
        <w:tc>
          <w:tcPr>
            <w:tcW w:w="1107" w:type="dxa"/>
            <w:vAlign w:val="center"/>
            <w:hideMark/>
          </w:tcPr>
          <w:p w14:paraId="1C0AACEA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C388A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3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5E85E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4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7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42AAF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5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A6396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59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F4CC3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30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4AD20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79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6899BA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0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8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DE7B7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85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2761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4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E93A9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7A158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982E2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3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30BAF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9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821D5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0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9)</w:t>
            </w:r>
          </w:p>
        </w:tc>
      </w:tr>
      <w:tr w:rsidR="00441755" w:rsidRPr="00441755" w14:paraId="3D3CF412" w14:textId="77777777" w:rsidTr="00441755">
        <w:tc>
          <w:tcPr>
            <w:tcW w:w="1107" w:type="dxa"/>
            <w:vAlign w:val="center"/>
            <w:hideMark/>
          </w:tcPr>
          <w:p w14:paraId="7C9B28F3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Visual ar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2313A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B66B1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5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369D9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2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48235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82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807BA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0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46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146E3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2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8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D5F95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80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CA8C7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9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7C7F1C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63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253DF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91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C83DE5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3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FB675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B9273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4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2226F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56)</w:t>
            </w:r>
          </w:p>
        </w:tc>
      </w:tr>
      <w:tr w:rsidR="00441755" w:rsidRPr="00441755" w14:paraId="5E2068DA" w14:textId="77777777" w:rsidTr="00DE5CF9">
        <w:tc>
          <w:tcPr>
            <w:tcW w:w="1107" w:type="dxa"/>
            <w:vAlign w:val="center"/>
            <w:hideMark/>
          </w:tcPr>
          <w:p w14:paraId="666C2E6E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Performing arts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B664E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6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8D03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5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68F54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6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88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972F5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5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FEEDA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07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27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EFCE20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6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C36CC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55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31064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C9BE0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5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8C319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39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845D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96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7C92B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47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162EA3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07CBBF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2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2)</w:t>
            </w:r>
          </w:p>
        </w:tc>
      </w:tr>
      <w:tr w:rsidR="00441755" w:rsidRPr="00441755" w14:paraId="441044C7" w14:textId="77777777" w:rsidTr="00DE5CF9">
        <w:tc>
          <w:tcPr>
            <w:tcW w:w="1107" w:type="dxa"/>
            <w:tcBorders>
              <w:bottom w:val="single" w:sz="4" w:space="0" w:color="auto"/>
            </w:tcBorders>
            <w:vAlign w:val="center"/>
            <w:hideMark/>
          </w:tcPr>
          <w:p w14:paraId="1C6366D0" w14:textId="77777777" w:rsidR="00441755" w:rsidRPr="00441755" w:rsidRDefault="00441755" w:rsidP="004417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cience and engineering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00F854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3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0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438A87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86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2638F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75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4CA2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1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42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AC134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16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49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BA3B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11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73A7ED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38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85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DF4C8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5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71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A473A6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9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17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F57CB9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34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3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BEA1BE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08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9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4FDC61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3</w:t>
            </w:r>
            <w:r w:rsidRPr="00441755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56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C62D5B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2</w:t>
            </w: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44175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2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C6FE22" w14:textId="77777777" w:rsidR="00441755" w:rsidRPr="00441755" w:rsidRDefault="00441755" w:rsidP="00441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417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</w:tbl>
    <w:p w14:paraId="59170C45" w14:textId="643EA3E8" w:rsidR="00692194" w:rsidRDefault="00692194" w:rsidP="00692194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D57F4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in parentheses. </w:t>
      </w:r>
      <w:r w:rsidRPr="00DC1645">
        <w:rPr>
          <w:rFonts w:ascii="Times New Roman" w:hAnsi="Times New Roman" w:cs="Times New Roman"/>
          <w:sz w:val="24"/>
          <w:szCs w:val="24"/>
        </w:rPr>
        <w:t>PA METs</w:t>
      </w:r>
      <w:r>
        <w:rPr>
          <w:rFonts w:ascii="Times New Roman" w:hAnsi="Times New Roman" w:cs="Times New Roman"/>
          <w:sz w:val="24"/>
          <w:szCs w:val="24"/>
        </w:rPr>
        <w:t xml:space="preserve"> = Sum of METs per week assessed via FQPA.</w:t>
      </w:r>
    </w:p>
    <w:p w14:paraId="7D873F1F" w14:textId="77777777" w:rsidR="008F1296" w:rsidRDefault="008F1296"/>
    <w:p w14:paraId="06D5A65A" w14:textId="77777777" w:rsidR="00DE5CF9" w:rsidRDefault="00DE5CF9"/>
    <w:p w14:paraId="4B576065" w14:textId="77777777" w:rsidR="00DE5CF9" w:rsidRDefault="00DE5CF9"/>
    <w:p w14:paraId="66FA0A62" w14:textId="77777777" w:rsidR="00DE5CF9" w:rsidRDefault="00DE5CF9"/>
    <w:p w14:paraId="78C8AA70" w14:textId="77777777" w:rsidR="00DE5CF9" w:rsidRDefault="00DE5CF9"/>
    <w:p w14:paraId="3033706C" w14:textId="77777777" w:rsidR="00DE5CF9" w:rsidRDefault="00DE5CF9"/>
    <w:p w14:paraId="25FC3FF7" w14:textId="77777777" w:rsidR="00DE5CF9" w:rsidRDefault="00DE5CF9"/>
    <w:p w14:paraId="6DA7C05C" w14:textId="77777777" w:rsidR="00DE5CF9" w:rsidRDefault="00DE5CF9"/>
    <w:p w14:paraId="1EA476E1" w14:textId="77777777" w:rsidR="00DE5CF9" w:rsidRDefault="00DE5CF9"/>
    <w:p w14:paraId="63493231" w14:textId="77777777" w:rsidR="00DE5CF9" w:rsidRDefault="00DE5CF9"/>
    <w:p w14:paraId="3441693C" w14:textId="77777777" w:rsidR="008F1296" w:rsidRDefault="008F1296"/>
    <w:p w14:paraId="55F36C83" w14:textId="4E535AA6" w:rsidR="008F1296" w:rsidRDefault="00921CDA" w:rsidP="005A0F68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F1296" w:rsidRPr="005A0F68">
        <w:rPr>
          <w:rFonts w:ascii="Times New Roman" w:hAnsi="Times New Roman" w:cs="Times New Roman"/>
          <w:sz w:val="24"/>
          <w:szCs w:val="24"/>
        </w:rPr>
        <w:t xml:space="preserve">Table 4. </w:t>
      </w:r>
      <w:r w:rsidR="005A0F68">
        <w:rPr>
          <w:rFonts w:ascii="Times New Roman" w:hAnsi="Times New Roman" w:cs="Times New Roman"/>
          <w:sz w:val="24"/>
          <w:szCs w:val="24"/>
        </w:rPr>
        <w:t>Pearson correlations among variables</w:t>
      </w:r>
      <w:r w:rsidR="005A0F68" w:rsidRPr="005A0F68">
        <w:rPr>
          <w:rFonts w:ascii="Times New Roman" w:hAnsi="Times New Roman" w:cs="Times New Roman"/>
          <w:sz w:val="24"/>
          <w:szCs w:val="24"/>
        </w:rPr>
        <w:t xml:space="preserve"> </w:t>
      </w:r>
      <w:r w:rsidR="005A0F68">
        <w:rPr>
          <w:rFonts w:ascii="Times New Roman" w:hAnsi="Times New Roman" w:cs="Times New Roman"/>
          <w:sz w:val="24"/>
          <w:szCs w:val="24"/>
        </w:rPr>
        <w:t xml:space="preserve">for the </w:t>
      </w:r>
      <w:r w:rsidR="008F1296" w:rsidRPr="005A0F68">
        <w:rPr>
          <w:rFonts w:ascii="Times New Roman" w:hAnsi="Times New Roman" w:cs="Times New Roman"/>
          <w:sz w:val="24"/>
          <w:szCs w:val="24"/>
        </w:rPr>
        <w:t>C</w:t>
      </w:r>
      <w:r w:rsidR="005A0F68">
        <w:rPr>
          <w:rFonts w:ascii="Times New Roman" w:hAnsi="Times New Roman" w:cs="Times New Roman"/>
          <w:sz w:val="24"/>
          <w:szCs w:val="24"/>
        </w:rPr>
        <w:t>A</w:t>
      </w:r>
      <w:r w:rsidR="008F1296" w:rsidRPr="005A0F68">
        <w:rPr>
          <w:rFonts w:ascii="Times New Roman" w:hAnsi="Times New Roman" w:cs="Times New Roman"/>
          <w:sz w:val="24"/>
          <w:szCs w:val="24"/>
        </w:rPr>
        <w:t>c</w:t>
      </w:r>
      <w:r w:rsidR="00CA624E">
        <w:rPr>
          <w:rFonts w:ascii="Times New Roman" w:hAnsi="Times New Roman" w:cs="Times New Roman"/>
          <w:sz w:val="24"/>
          <w:szCs w:val="24"/>
        </w:rPr>
        <w:t>h</w:t>
      </w:r>
      <w:r w:rsidR="005A0F68">
        <w:rPr>
          <w:rFonts w:ascii="Times New Roman" w:hAnsi="Times New Roman" w:cs="Times New Roman"/>
          <w:sz w:val="24"/>
          <w:szCs w:val="24"/>
        </w:rPr>
        <w:t xml:space="preserve"> subscales</w:t>
      </w:r>
    </w:p>
    <w:tbl>
      <w:tblPr>
        <w:tblW w:w="151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1"/>
        <w:gridCol w:w="1001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</w:tblGrid>
      <w:tr w:rsidR="00DE5CF9" w:rsidRPr="00DE5CF9" w14:paraId="323BCD3A" w14:textId="77777777" w:rsidTr="00DE5CF9">
        <w:tc>
          <w:tcPr>
            <w:tcW w:w="114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D40D4A" w14:textId="77777777" w:rsidR="00DE5CF9" w:rsidRPr="00E74768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E74768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00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D1DB1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Everyday ME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CE3CA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eisure ME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F9707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 ME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5D507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tep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E5A68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edentarines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237B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oderate-to-vigorous PA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90944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iterature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94C94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usic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FB50D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Arts and craf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58EE9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Cooking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C70B2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486D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Visual ar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B63A6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Performing arts</w:t>
            </w:r>
          </w:p>
        </w:tc>
        <w:tc>
          <w:tcPr>
            <w:tcW w:w="100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EA654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cience and engineering</w:t>
            </w:r>
          </w:p>
        </w:tc>
      </w:tr>
      <w:tr w:rsidR="00DE5CF9" w:rsidRPr="00DE5CF9" w14:paraId="5186EB74" w14:textId="77777777" w:rsidTr="00DE5CF9">
        <w:tc>
          <w:tcPr>
            <w:tcW w:w="1141" w:type="dxa"/>
            <w:vAlign w:val="center"/>
            <w:hideMark/>
          </w:tcPr>
          <w:p w14:paraId="3B3CF6A6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ubjective PA (total METs)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C76D2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1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B3E34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508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22569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79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616D4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A9DEA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21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CFD72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0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7CEFB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1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9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06354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9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37865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1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28A5D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1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702AA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0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22712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8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5B256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B6CA9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28)</w:t>
            </w:r>
          </w:p>
        </w:tc>
      </w:tr>
      <w:tr w:rsidR="00DE5CF9" w:rsidRPr="00DE5CF9" w14:paraId="2ED92558" w14:textId="77777777" w:rsidTr="00DE5CF9">
        <w:tc>
          <w:tcPr>
            <w:tcW w:w="1141" w:type="dxa"/>
            <w:vAlign w:val="center"/>
            <w:hideMark/>
          </w:tcPr>
          <w:p w14:paraId="4003B0DC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Everyday ME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AA530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3FD5B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12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67A5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0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0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C1140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5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2B47D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7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6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70969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7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4F011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EAADF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1FF2C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B1C2A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2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84DB3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DA3AA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58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07E9B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4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9DBFF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4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2)</w:t>
            </w:r>
          </w:p>
        </w:tc>
      </w:tr>
      <w:tr w:rsidR="00DE5CF9" w:rsidRPr="00DE5CF9" w14:paraId="5F89D737" w14:textId="77777777" w:rsidTr="00DE5CF9">
        <w:tc>
          <w:tcPr>
            <w:tcW w:w="1141" w:type="dxa"/>
            <w:vAlign w:val="center"/>
            <w:hideMark/>
          </w:tcPr>
          <w:p w14:paraId="5B7A5B90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eisure ME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684FF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12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1B51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1D177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7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19D71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5E7E3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1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1D593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2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F4DDF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4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1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F402A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179EA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2E7DE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9FFB5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79902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6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9BB1F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8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07E28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4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3)</w:t>
            </w:r>
          </w:p>
        </w:tc>
      </w:tr>
      <w:tr w:rsidR="00DE5CF9" w:rsidRPr="00DE5CF9" w14:paraId="448609F1" w14:textId="77777777" w:rsidTr="00DE5CF9">
        <w:tc>
          <w:tcPr>
            <w:tcW w:w="1141" w:type="dxa"/>
            <w:vAlign w:val="center"/>
            <w:hideMark/>
          </w:tcPr>
          <w:p w14:paraId="46123D16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 ME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0028C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0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0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29357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7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F58BB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FD079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9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1973E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7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0B11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16E4C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7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7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54425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52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821AE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E461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0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E4A39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64EEF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2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31218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3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7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E0D63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97)</w:t>
            </w:r>
          </w:p>
        </w:tc>
      </w:tr>
      <w:tr w:rsidR="00DE5CF9" w:rsidRPr="00DE5CF9" w14:paraId="799674E3" w14:textId="77777777" w:rsidTr="00DE5CF9">
        <w:tc>
          <w:tcPr>
            <w:tcW w:w="1141" w:type="dxa"/>
            <w:vAlign w:val="center"/>
            <w:hideMark/>
          </w:tcPr>
          <w:p w14:paraId="65382ADB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tep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D100F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5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1F3A1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04FBF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9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4257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5E89D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78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DBED9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90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37129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5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D24A4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7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8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77A06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6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51E59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E0A41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6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04244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27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3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F19A4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3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B87CB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98)</w:t>
            </w:r>
          </w:p>
        </w:tc>
      </w:tr>
      <w:tr w:rsidR="00DE5CF9" w:rsidRPr="00DE5CF9" w14:paraId="0F1108B6" w14:textId="77777777" w:rsidTr="00DE5CF9">
        <w:tc>
          <w:tcPr>
            <w:tcW w:w="1141" w:type="dxa"/>
            <w:vAlign w:val="center"/>
            <w:hideMark/>
          </w:tcPr>
          <w:p w14:paraId="1C0F2FF0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edentarines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4D98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7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6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1A029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1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2EA1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7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3B893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78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CD6E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9E465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82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FD8EA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6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6CA6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0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0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A0A58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0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2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FC14A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6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B07D9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2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CE010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1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A9C8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6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1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247E6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2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17)</w:t>
            </w:r>
          </w:p>
        </w:tc>
      </w:tr>
      <w:tr w:rsidR="00DE5CF9" w:rsidRPr="00DE5CF9" w14:paraId="36E551AE" w14:textId="77777777" w:rsidTr="00DE5CF9">
        <w:tc>
          <w:tcPr>
            <w:tcW w:w="1141" w:type="dxa"/>
            <w:vAlign w:val="center"/>
            <w:hideMark/>
          </w:tcPr>
          <w:p w14:paraId="1B87EDCF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oderate-to-vigorous PA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4F516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7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F2749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2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70C4F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40087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90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91E94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82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AEB15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6362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E7CD5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1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6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BD0FF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2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19772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FBFA0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B33AC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50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E3B20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40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16B1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0)</w:t>
            </w:r>
          </w:p>
        </w:tc>
      </w:tr>
      <w:tr w:rsidR="00DE5CF9" w:rsidRPr="00DE5CF9" w14:paraId="4E3AA13E" w14:textId="77777777" w:rsidTr="00DE5CF9">
        <w:tc>
          <w:tcPr>
            <w:tcW w:w="1141" w:type="dxa"/>
            <w:vAlign w:val="center"/>
            <w:hideMark/>
          </w:tcPr>
          <w:p w14:paraId="167B4646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Literature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3FA6F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F4705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4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1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85F4E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7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7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10DFB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2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5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643AB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6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2E3FC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5163F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75279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7CA76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2F8C5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9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28931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A0C83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2EC8A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D493E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4)</w:t>
            </w:r>
          </w:p>
        </w:tc>
      </w:tr>
      <w:tr w:rsidR="00DE5CF9" w:rsidRPr="00DE5CF9" w14:paraId="1C35C200" w14:textId="77777777" w:rsidTr="00DE5CF9">
        <w:tc>
          <w:tcPr>
            <w:tcW w:w="1141" w:type="dxa"/>
            <w:vAlign w:val="center"/>
            <w:hideMark/>
          </w:tcPr>
          <w:p w14:paraId="3A489453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Music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3EEE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71872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7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5A149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52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3EA2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7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8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C9936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0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0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27F49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1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6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DE099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23829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5570F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9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DB574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AEE97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4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F9BC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8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47EC7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1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46B25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2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08)</w:t>
            </w:r>
          </w:p>
        </w:tc>
      </w:tr>
      <w:tr w:rsidR="00DE5CF9" w:rsidRPr="00DE5CF9" w14:paraId="1853FAA8" w14:textId="77777777" w:rsidTr="00DE5CF9">
        <w:tc>
          <w:tcPr>
            <w:tcW w:w="1141" w:type="dxa"/>
            <w:vAlign w:val="center"/>
            <w:hideMark/>
          </w:tcPr>
          <w:p w14:paraId="55604B99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Arts and craf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839BB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1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F9608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7B7A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9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4CB75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6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22574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08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2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7A198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2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3128E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FA105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69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9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52845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AC058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72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CE9A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8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7B9A4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28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DB93DA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87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3F32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97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</w:tr>
      <w:tr w:rsidR="00DE5CF9" w:rsidRPr="00DE5CF9" w14:paraId="362B375A" w14:textId="77777777" w:rsidTr="00DE5CF9">
        <w:tc>
          <w:tcPr>
            <w:tcW w:w="1141" w:type="dxa"/>
            <w:vAlign w:val="center"/>
            <w:hideMark/>
          </w:tcPr>
          <w:p w14:paraId="68C3D08D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lastRenderedPageBreak/>
              <w:t>Cooking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8F8D1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2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24E97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CB3C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1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0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2A7CD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6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0414E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-0.16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4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A1CE3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71AD1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5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9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0AF8C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7539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72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4FC65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79C23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1B949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47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1F2C1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5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EAFE5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6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</w:tr>
      <w:tr w:rsidR="00DE5CF9" w:rsidRPr="00DE5CF9" w14:paraId="65279094" w14:textId="77777777" w:rsidTr="00DE5CF9">
        <w:tc>
          <w:tcPr>
            <w:tcW w:w="1141" w:type="dxa"/>
            <w:vAlign w:val="center"/>
            <w:hideMark/>
          </w:tcPr>
          <w:p w14:paraId="32F74DF0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por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38DBB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5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50D18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9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839CD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3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24815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63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82473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2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2B85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1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968D4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4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06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725D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7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34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32F69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8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2B61D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7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3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5449A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9B0E8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89DA2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82634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5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</w:tr>
      <w:tr w:rsidR="00DE5CF9" w:rsidRPr="00DE5CF9" w14:paraId="726E48D5" w14:textId="77777777" w:rsidTr="00DE5CF9">
        <w:tc>
          <w:tcPr>
            <w:tcW w:w="1141" w:type="dxa"/>
            <w:vAlign w:val="center"/>
            <w:hideMark/>
          </w:tcPr>
          <w:p w14:paraId="39E26C49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Visual ar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C7EE66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58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11819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6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A5631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2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6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D705A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27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35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01B10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3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71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F0A0E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53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50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59651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896A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8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88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082FF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28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25635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47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619C9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C0EA0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DF51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8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104D3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6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</w:tr>
      <w:tr w:rsidR="00DE5CF9" w:rsidRPr="00DE5CF9" w14:paraId="00764BCF" w14:textId="77777777" w:rsidTr="00DE5CF9">
        <w:tc>
          <w:tcPr>
            <w:tcW w:w="1141" w:type="dxa"/>
            <w:vAlign w:val="center"/>
            <w:hideMark/>
          </w:tcPr>
          <w:p w14:paraId="0BED1323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Performing arts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F5526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4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668E2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8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69825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3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672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B9C7E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37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5C3C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06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414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A4763E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9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240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591745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DE776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13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967864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187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19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9557F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5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D5F9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01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285C2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8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3FE3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  <w:tc>
          <w:tcPr>
            <w:tcW w:w="100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1D3B3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2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</w:tr>
      <w:tr w:rsidR="00DE5CF9" w:rsidRPr="00DE5CF9" w14:paraId="39D18577" w14:textId="77777777" w:rsidTr="00DE5CF9">
        <w:tc>
          <w:tcPr>
            <w:tcW w:w="1141" w:type="dxa"/>
            <w:tcBorders>
              <w:bottom w:val="single" w:sz="4" w:space="0" w:color="auto"/>
            </w:tcBorders>
            <w:vAlign w:val="center"/>
            <w:hideMark/>
          </w:tcPr>
          <w:p w14:paraId="554703F6" w14:textId="77777777" w:rsidR="00DE5CF9" w:rsidRPr="00DE5CF9" w:rsidRDefault="00DE5CF9" w:rsidP="00DE5C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Science and engineering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969E3C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46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2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416772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4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3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A5FC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0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997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A9F7B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04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98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9102D1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-0.126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17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25F5E0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125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120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566639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29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4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C55FF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0.020</w:t>
            </w:r>
            <w:r w:rsidRPr="00DE5CF9">
              <w:rPr>
                <w:rFonts w:ascii="Times New Roman" w:eastAsia="Times New Roman" w:hAnsi="Times New Roman" w:cs="Times New Roman"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color w:val="999999"/>
                <w:kern w:val="0"/>
                <w:sz w:val="20"/>
                <w:szCs w:val="20"/>
                <w:lang w:val="de-DE" w:eastAsia="de-DE"/>
                <w14:ligatures w14:val="none"/>
              </w:rPr>
              <w:t>(.808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C07CD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97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E44088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265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8C5B07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45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8CE92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60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D9F75B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0.324</w:t>
            </w: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br/>
            </w:r>
            <w:r w:rsidRPr="00DE5CF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de-DE" w:eastAsia="de-DE"/>
                <w14:ligatures w14:val="none"/>
              </w:rPr>
              <w:t>(&lt;.001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F324A3" w14:textId="77777777" w:rsidR="00DE5CF9" w:rsidRPr="00DE5CF9" w:rsidRDefault="00DE5CF9" w:rsidP="00DE5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E5C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de-DE" w:eastAsia="de-DE"/>
                <w14:ligatures w14:val="none"/>
              </w:rPr>
              <w:t> </w:t>
            </w:r>
          </w:p>
        </w:tc>
      </w:tr>
    </w:tbl>
    <w:p w14:paraId="20817377" w14:textId="77777777" w:rsidR="00692194" w:rsidRDefault="00692194" w:rsidP="00692194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D57F4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in parentheses. </w:t>
      </w:r>
      <w:r w:rsidRPr="00DC1645">
        <w:rPr>
          <w:rFonts w:ascii="Times New Roman" w:hAnsi="Times New Roman" w:cs="Times New Roman"/>
          <w:sz w:val="24"/>
          <w:szCs w:val="24"/>
        </w:rPr>
        <w:t>PA METs</w:t>
      </w:r>
      <w:r>
        <w:rPr>
          <w:rFonts w:ascii="Times New Roman" w:hAnsi="Times New Roman" w:cs="Times New Roman"/>
          <w:sz w:val="24"/>
          <w:szCs w:val="24"/>
        </w:rPr>
        <w:t xml:space="preserve"> = Sum of METs per week assessed via FQPA.</w:t>
      </w:r>
    </w:p>
    <w:sectPr w:rsidR="00692194" w:rsidSect="00AC4D4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38"/>
    <w:rsid w:val="0013454C"/>
    <w:rsid w:val="001C3FB7"/>
    <w:rsid w:val="001D2A7C"/>
    <w:rsid w:val="002E78CF"/>
    <w:rsid w:val="00317ECB"/>
    <w:rsid w:val="003F20FB"/>
    <w:rsid w:val="00441755"/>
    <w:rsid w:val="00443101"/>
    <w:rsid w:val="00501E32"/>
    <w:rsid w:val="005A0F68"/>
    <w:rsid w:val="005B09E5"/>
    <w:rsid w:val="00692194"/>
    <w:rsid w:val="006E5DF3"/>
    <w:rsid w:val="00746421"/>
    <w:rsid w:val="007D3F81"/>
    <w:rsid w:val="00862138"/>
    <w:rsid w:val="008D6A41"/>
    <w:rsid w:val="008E5508"/>
    <w:rsid w:val="008F1296"/>
    <w:rsid w:val="00920852"/>
    <w:rsid w:val="00921CDA"/>
    <w:rsid w:val="00946658"/>
    <w:rsid w:val="009D6C2E"/>
    <w:rsid w:val="00A87819"/>
    <w:rsid w:val="00AC4D4D"/>
    <w:rsid w:val="00AC6480"/>
    <w:rsid w:val="00CA624E"/>
    <w:rsid w:val="00D0604B"/>
    <w:rsid w:val="00D40059"/>
    <w:rsid w:val="00DA472D"/>
    <w:rsid w:val="00DE5CF9"/>
    <w:rsid w:val="00E4754E"/>
    <w:rsid w:val="00E74768"/>
    <w:rsid w:val="00EA6BE5"/>
    <w:rsid w:val="00EB0017"/>
    <w:rsid w:val="00F3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31301"/>
  <w15:chartTrackingRefBased/>
  <w15:docId w15:val="{05DF2ED0-DDBF-4C95-8277-3FDB5354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2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2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2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2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2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2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2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2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2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2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2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2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21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21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21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21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21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21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2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2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2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2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2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21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21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21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2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21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2138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8F1296"/>
    <w:rPr>
      <w:b/>
      <w:bCs/>
    </w:rPr>
  </w:style>
  <w:style w:type="character" w:customStyle="1" w:styleId="pval">
    <w:name w:val="pval"/>
    <w:basedOn w:val="Absatz-Standardschriftart"/>
    <w:rsid w:val="008F1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3</Words>
  <Characters>70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ger, Christian</dc:creator>
  <cp:keywords/>
  <dc:description/>
  <cp:lastModifiedBy>Rominger, Christian (christian.rominger@uni-graz.at)</cp:lastModifiedBy>
  <cp:revision>23</cp:revision>
  <dcterms:created xsi:type="dcterms:W3CDTF">2024-03-13T08:17:00Z</dcterms:created>
  <dcterms:modified xsi:type="dcterms:W3CDTF">2024-11-1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